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DF4" w:rsidRPr="00B22A7E" w:rsidRDefault="00E47884" w:rsidP="00D27F06">
      <w:pPr>
        <w:rPr>
          <w:rFonts w:ascii="Helvetica" w:hAnsi="Helvetica"/>
          <w:b/>
          <w:kern w:val="0"/>
          <w:sz w:val="24"/>
        </w:rPr>
      </w:pPr>
      <w:proofErr w:type="gramStart"/>
      <w:r w:rsidRPr="00E47884">
        <w:rPr>
          <w:rFonts w:ascii="Helvetica" w:hAnsi="Helvetica"/>
          <w:b/>
          <w:sz w:val="24"/>
          <w:szCs w:val="24"/>
        </w:rPr>
        <w:t>Supporting Table 1</w:t>
      </w:r>
      <w:r>
        <w:rPr>
          <w:rFonts w:ascii="Helvetica" w:hAnsi="Helvetica" w:hint="eastAsia"/>
          <w:b/>
          <w:sz w:val="24"/>
          <w:szCs w:val="24"/>
        </w:rPr>
        <w:t>.</w:t>
      </w:r>
      <w:proofErr w:type="gramEnd"/>
      <w:r>
        <w:rPr>
          <w:rFonts w:ascii="Helvetica" w:hAnsi="Helvetica" w:hint="eastAsia"/>
          <w:b/>
          <w:sz w:val="24"/>
          <w:szCs w:val="24"/>
        </w:rPr>
        <w:t xml:space="preserve"> </w:t>
      </w:r>
      <w:r w:rsidRPr="00265788">
        <w:rPr>
          <w:rFonts w:ascii="Helvetica" w:eastAsia="AdvTTe4bfdd46" w:hAnsi="Helvetica" w:cs="AdvTTe4bfdd46"/>
          <w:b/>
          <w:kern w:val="0"/>
          <w:sz w:val="24"/>
          <w:szCs w:val="24"/>
        </w:rPr>
        <w:t>Primer</w:t>
      </w:r>
      <w:r>
        <w:rPr>
          <w:rFonts w:ascii="Helvetica" w:hAnsi="Helvetica"/>
          <w:b/>
          <w:kern w:val="0"/>
          <w:sz w:val="24"/>
        </w:rPr>
        <w:t xml:space="preserve"> </w:t>
      </w:r>
      <w:r>
        <w:rPr>
          <w:rFonts w:ascii="Helvetica" w:hAnsi="Helvetica" w:hint="eastAsia"/>
          <w:b/>
          <w:kern w:val="0"/>
          <w:sz w:val="24"/>
        </w:rPr>
        <w:t>S</w:t>
      </w:r>
      <w:r>
        <w:rPr>
          <w:rFonts w:ascii="Helvetica" w:hAnsi="Helvetica"/>
          <w:b/>
          <w:kern w:val="0"/>
          <w:sz w:val="24"/>
        </w:rPr>
        <w:t xml:space="preserve">equences for </w:t>
      </w:r>
      <w:proofErr w:type="spellStart"/>
      <w:r>
        <w:rPr>
          <w:rFonts w:ascii="Helvetica" w:hAnsi="Helvetica"/>
          <w:b/>
          <w:kern w:val="0"/>
          <w:sz w:val="24"/>
        </w:rPr>
        <w:t>qPCR</w:t>
      </w:r>
      <w:proofErr w:type="spellEnd"/>
      <w:r>
        <w:rPr>
          <w:rFonts w:ascii="Helvetica" w:hAnsi="Helvetica"/>
          <w:b/>
          <w:kern w:val="0"/>
          <w:sz w:val="24"/>
        </w:rPr>
        <w:t xml:space="preserve"> </w:t>
      </w:r>
      <w:r>
        <w:rPr>
          <w:rFonts w:ascii="Helvetica" w:hAnsi="Helvetica" w:hint="eastAsia"/>
          <w:b/>
          <w:kern w:val="0"/>
          <w:sz w:val="24"/>
        </w:rPr>
        <w:t>A</w:t>
      </w:r>
      <w:r w:rsidRPr="00265788">
        <w:rPr>
          <w:rFonts w:ascii="Helvetica" w:hAnsi="Helvetica"/>
          <w:b/>
          <w:kern w:val="0"/>
          <w:sz w:val="24"/>
        </w:rPr>
        <w:t xml:space="preserve">nalysis </w:t>
      </w:r>
      <w:r>
        <w:rPr>
          <w:rFonts w:ascii="Helvetica" w:eastAsia="AdvTTe4bfdd46" w:hAnsi="Helvetica" w:cs="AdvTTe4bfdd46"/>
          <w:b/>
          <w:kern w:val="0"/>
          <w:sz w:val="24"/>
          <w:szCs w:val="24"/>
        </w:rPr>
        <w:t xml:space="preserve">of </w:t>
      </w:r>
      <w:r>
        <w:rPr>
          <w:rFonts w:ascii="Helvetica" w:eastAsia="AdvTTe4bfdd46" w:hAnsi="Helvetica" w:cs="AdvTTe4bfdd46" w:hint="eastAsia"/>
          <w:b/>
          <w:kern w:val="0"/>
          <w:sz w:val="24"/>
          <w:szCs w:val="24"/>
        </w:rPr>
        <w:t>M</w:t>
      </w:r>
      <w:r w:rsidRPr="00265788">
        <w:rPr>
          <w:rFonts w:ascii="Helvetica" w:eastAsia="AdvTTe4bfdd46" w:hAnsi="Helvetica" w:cs="AdvTTe4bfdd46"/>
          <w:b/>
          <w:kern w:val="0"/>
          <w:sz w:val="24"/>
          <w:szCs w:val="24"/>
        </w:rPr>
        <w:t>ouse</w:t>
      </w:r>
      <w:r>
        <w:rPr>
          <w:rFonts w:ascii="Helvetica" w:hAnsi="Helvetica"/>
          <w:b/>
          <w:kern w:val="0"/>
          <w:sz w:val="24"/>
        </w:rPr>
        <w:t xml:space="preserve"> and</w:t>
      </w:r>
      <w:r w:rsidR="00B22A7E">
        <w:rPr>
          <w:rFonts w:ascii="Helvetica" w:hAnsi="Helvetica" w:hint="eastAsia"/>
          <w:b/>
          <w:kern w:val="0"/>
          <w:sz w:val="24"/>
        </w:rPr>
        <w:t xml:space="preserve"> </w:t>
      </w:r>
      <w:bookmarkStart w:id="0" w:name="_GoBack"/>
      <w:bookmarkEnd w:id="0"/>
      <w:r>
        <w:rPr>
          <w:rFonts w:ascii="Helvetica" w:hAnsi="Helvetica" w:hint="eastAsia"/>
          <w:b/>
          <w:kern w:val="0"/>
          <w:sz w:val="24"/>
        </w:rPr>
        <w:t>H</w:t>
      </w:r>
      <w:r>
        <w:rPr>
          <w:rFonts w:ascii="Helvetica" w:hAnsi="Helvetica"/>
          <w:b/>
          <w:kern w:val="0"/>
          <w:sz w:val="24"/>
        </w:rPr>
        <w:t xml:space="preserve">uman </w:t>
      </w:r>
      <w:r>
        <w:rPr>
          <w:rFonts w:ascii="Helvetica" w:hAnsi="Helvetica" w:hint="eastAsia"/>
          <w:b/>
          <w:kern w:val="0"/>
          <w:sz w:val="24"/>
        </w:rPr>
        <w:t>P</w:t>
      </w:r>
      <w:r>
        <w:rPr>
          <w:rFonts w:ascii="Helvetica" w:hAnsi="Helvetica"/>
          <w:b/>
          <w:kern w:val="0"/>
          <w:sz w:val="24"/>
        </w:rPr>
        <w:t xml:space="preserve">rimary </w:t>
      </w:r>
      <w:r>
        <w:rPr>
          <w:rFonts w:ascii="Helvetica" w:hAnsi="Helvetica" w:hint="eastAsia"/>
          <w:b/>
          <w:kern w:val="0"/>
          <w:sz w:val="24"/>
        </w:rPr>
        <w:t>B</w:t>
      </w:r>
      <w:r>
        <w:rPr>
          <w:rFonts w:ascii="Helvetica" w:hAnsi="Helvetica"/>
          <w:b/>
          <w:kern w:val="0"/>
          <w:sz w:val="24"/>
        </w:rPr>
        <w:t xml:space="preserve">ladder </w:t>
      </w:r>
      <w:r>
        <w:rPr>
          <w:rFonts w:ascii="Helvetica" w:hAnsi="Helvetica" w:hint="eastAsia"/>
          <w:b/>
          <w:kern w:val="0"/>
          <w:sz w:val="24"/>
        </w:rPr>
        <w:t>T</w:t>
      </w:r>
      <w:r w:rsidRPr="00265788">
        <w:rPr>
          <w:rFonts w:ascii="Helvetica" w:hAnsi="Helvetica"/>
          <w:b/>
          <w:kern w:val="0"/>
          <w:sz w:val="24"/>
        </w:rPr>
        <w:t>umors.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984"/>
        <w:gridCol w:w="1985"/>
        <w:gridCol w:w="2091"/>
      </w:tblGrid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b/>
                <w:sz w:val="22"/>
              </w:rPr>
            </w:pPr>
            <w:r w:rsidRPr="004B5219">
              <w:rPr>
                <w:rFonts w:hint="eastAsia"/>
                <w:b/>
                <w:sz w:val="22"/>
              </w:rPr>
              <w:t>Species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b/>
                <w:sz w:val="22"/>
              </w:rPr>
            </w:pPr>
            <w:r w:rsidRPr="004B5219">
              <w:rPr>
                <w:rFonts w:hint="eastAsia"/>
                <w:b/>
                <w:sz w:val="22"/>
              </w:rPr>
              <w:t xml:space="preserve">Gene </w:t>
            </w:r>
          </w:p>
        </w:tc>
        <w:tc>
          <w:tcPr>
            <w:tcW w:w="1984" w:type="dxa"/>
          </w:tcPr>
          <w:p w:rsidR="00D27F06" w:rsidRPr="004B5219" w:rsidRDefault="00857B3D" w:rsidP="0047058C">
            <w:pPr>
              <w:rPr>
                <w:b/>
                <w:sz w:val="22"/>
              </w:rPr>
            </w:pPr>
            <w:r w:rsidRPr="004B5219">
              <w:rPr>
                <w:rFonts w:hint="eastAsia"/>
                <w:b/>
                <w:sz w:val="22"/>
              </w:rPr>
              <w:t xml:space="preserve">Forward </w:t>
            </w:r>
            <w:r w:rsidR="00D27F06" w:rsidRPr="004B5219">
              <w:rPr>
                <w:rFonts w:hint="eastAsia"/>
                <w:b/>
                <w:sz w:val="22"/>
              </w:rPr>
              <w:t>primer</w:t>
            </w:r>
          </w:p>
        </w:tc>
        <w:tc>
          <w:tcPr>
            <w:tcW w:w="1985" w:type="dxa"/>
          </w:tcPr>
          <w:p w:rsidR="00D27F06" w:rsidRPr="004B5219" w:rsidRDefault="00857B3D" w:rsidP="0047058C">
            <w:pPr>
              <w:rPr>
                <w:b/>
                <w:sz w:val="22"/>
              </w:rPr>
            </w:pPr>
            <w:r w:rsidRPr="004B5219">
              <w:rPr>
                <w:rFonts w:hint="eastAsia"/>
                <w:b/>
                <w:sz w:val="22"/>
              </w:rPr>
              <w:t xml:space="preserve">Reverse </w:t>
            </w:r>
            <w:r w:rsidR="00D27F06" w:rsidRPr="004B5219">
              <w:rPr>
                <w:rFonts w:hint="eastAsia"/>
                <w:b/>
                <w:sz w:val="22"/>
              </w:rPr>
              <w:t>primer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b/>
                <w:sz w:val="22"/>
              </w:rPr>
            </w:pPr>
            <w:proofErr w:type="spellStart"/>
            <w:r w:rsidRPr="004B5219">
              <w:rPr>
                <w:rFonts w:hint="eastAsia"/>
                <w:b/>
                <w:sz w:val="22"/>
              </w:rPr>
              <w:t>RefSeq</w:t>
            </w:r>
            <w:proofErr w:type="spellEnd"/>
            <w:r w:rsidRPr="004B5219">
              <w:rPr>
                <w:rFonts w:hint="eastAsia"/>
                <w:b/>
                <w:sz w:val="22"/>
              </w:rPr>
              <w:t xml:space="preserve"> ID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Olfr1184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CGGAACATTGAGGTGTTTT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CAGTTTGGGTGTCACACAGG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68.7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M_146823.1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667034.1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proofErr w:type="spellStart"/>
            <w:r w:rsidRPr="004B5219">
              <w:rPr>
                <w:rFonts w:hint="eastAsia"/>
                <w:i/>
                <w:sz w:val="22"/>
              </w:rPr>
              <w:t>Rapsn</w:t>
            </w:r>
            <w:proofErr w:type="spellEnd"/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GTCCGTTCCTACCACTCAA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CATGTGGTACTGGCTCATGG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68.7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M_009023.3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033049.2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Cyp2g1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GCAGAATCCCCTTTTTCTC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CCTGTGACCTCAGACAGCAA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3.6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M_013809.1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038837.1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Cyp2a5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GGGGACAGTGGACTACTCA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ACCTTGCCCAAGAAATGTG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3.6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M_007812.4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031838.2</w:t>
            </w:r>
          </w:p>
        </w:tc>
      </w:tr>
      <w:tr w:rsidR="002D64B8" w:rsidTr="004B5219">
        <w:tc>
          <w:tcPr>
            <w:tcW w:w="1101" w:type="dxa"/>
          </w:tcPr>
          <w:p w:rsidR="002D64B8" w:rsidRPr="00AC3B4D" w:rsidRDefault="002D64B8" w:rsidP="0047058C">
            <w:pPr>
              <w:rPr>
                <w:sz w:val="22"/>
              </w:rPr>
            </w:pPr>
            <w:r w:rsidRPr="00AC3B4D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2D64B8" w:rsidRPr="00AC3B4D" w:rsidRDefault="002D64B8" w:rsidP="0047058C">
            <w:pPr>
              <w:rPr>
                <w:i/>
                <w:sz w:val="22"/>
              </w:rPr>
            </w:pPr>
            <w:r w:rsidRPr="00AC3B4D">
              <w:rPr>
                <w:rFonts w:hint="eastAsia"/>
                <w:i/>
                <w:sz w:val="22"/>
              </w:rPr>
              <w:t>Cyp2a22</w:t>
            </w:r>
          </w:p>
        </w:tc>
        <w:tc>
          <w:tcPr>
            <w:tcW w:w="1984" w:type="dxa"/>
          </w:tcPr>
          <w:p w:rsidR="002D64B8" w:rsidRPr="00AC3B4D" w:rsidRDefault="002D64B8" w:rsidP="0047058C">
            <w:pPr>
              <w:rPr>
                <w:sz w:val="22"/>
              </w:rPr>
            </w:pPr>
            <w:r w:rsidRPr="00AC3B4D">
              <w:rPr>
                <w:sz w:val="22"/>
              </w:rPr>
              <w:t>TGCTCTTCCCTCTCTCCTCT</w:t>
            </w:r>
          </w:p>
        </w:tc>
        <w:tc>
          <w:tcPr>
            <w:tcW w:w="1985" w:type="dxa"/>
          </w:tcPr>
          <w:p w:rsidR="002D64B8" w:rsidRPr="00AC3B4D" w:rsidRDefault="002D64B8" w:rsidP="0047058C">
            <w:pPr>
              <w:rPr>
                <w:sz w:val="22"/>
              </w:rPr>
            </w:pPr>
            <w:r w:rsidRPr="00AC3B4D">
              <w:rPr>
                <w:sz w:val="22"/>
              </w:rPr>
              <w:t>TCTCCCTCCCTCTTGATCCA</w:t>
            </w:r>
          </w:p>
        </w:tc>
        <w:tc>
          <w:tcPr>
            <w:tcW w:w="2091" w:type="dxa"/>
          </w:tcPr>
          <w:p w:rsidR="002D64B8" w:rsidRPr="00AC3B4D" w:rsidRDefault="002B05AB" w:rsidP="0047058C">
            <w:pPr>
              <w:rPr>
                <w:rFonts w:cs="Arial"/>
                <w:sz w:val="22"/>
              </w:rPr>
            </w:pPr>
            <w:r w:rsidRPr="00AC3B4D">
              <w:rPr>
                <w:rFonts w:cs="Arial"/>
                <w:sz w:val="22"/>
              </w:rPr>
              <w:t>NC_000073.6</w:t>
            </w:r>
          </w:p>
          <w:p w:rsidR="002B05AB" w:rsidRPr="00AC3B4D" w:rsidRDefault="002B05AB" w:rsidP="0047058C">
            <w:pPr>
              <w:rPr>
                <w:rFonts w:cs="Arial"/>
                <w:sz w:val="22"/>
              </w:rPr>
            </w:pPr>
            <w:r w:rsidRPr="00AC3B4D">
              <w:rPr>
                <w:rFonts w:cs="Arial"/>
                <w:sz w:val="22"/>
              </w:rPr>
              <w:t>NM_001101467.1</w:t>
            </w:r>
          </w:p>
          <w:p w:rsidR="002B05AB" w:rsidRPr="00AC3B4D" w:rsidRDefault="002B05AB" w:rsidP="0047058C">
            <w:pPr>
              <w:rPr>
                <w:rFonts w:cs="Arial"/>
                <w:sz w:val="22"/>
              </w:rPr>
            </w:pPr>
            <w:r w:rsidRPr="00AC3B4D">
              <w:rPr>
                <w:rFonts w:cs="Arial"/>
                <w:sz w:val="22"/>
              </w:rPr>
              <w:t>NP_001094937.1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Cyp2a12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TCCCTCAGGCTAAGTGCAG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CCTCTTGATGCTGGTTAGC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3.6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M_133657.1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598418.1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Rab4b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CATGGTCCCTGATGAGTGTG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TGGTGCTGGGACTGTACCT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3.6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M_029391.2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083667.1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Klhl18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TGTGGGAGCTCAGCTATCCT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CTCCTCAGTGGGTTCTCTG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5.6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M_177771.5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808439.2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Kif9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CAGGAAGGCAAGAGGATCAG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CCACCTTCTTGCTTCAGTC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5.6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ascii="Arial" w:hAnsi="Arial" w:cs="Arial"/>
                <w:sz w:val="22"/>
              </w:rPr>
              <w:t>variant (</w:t>
            </w:r>
            <w:r w:rsidRPr="004B5219">
              <w:rPr>
                <w:rFonts w:ascii="Arial" w:hAnsi="Arial" w:cs="Arial" w:hint="eastAsia"/>
                <w:sz w:val="22"/>
              </w:rPr>
              <w:t>2</w:t>
            </w:r>
            <w:r w:rsidRPr="004B5219">
              <w:rPr>
                <w:rFonts w:ascii="Arial" w:hAnsi="Arial" w:cs="Arial"/>
                <w:sz w:val="22"/>
              </w:rPr>
              <w:t>)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M_010628.3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P_034758.2</w:t>
            </w:r>
          </w:p>
          <w:p w:rsidR="00D27F06" w:rsidRPr="004B5219" w:rsidRDefault="00D27F06" w:rsidP="0047058C">
            <w:pPr>
              <w:rPr>
                <w:rFonts w:ascii="Arial" w:hAnsi="Arial" w:cs="Arial"/>
                <w:sz w:val="22"/>
              </w:rPr>
            </w:pPr>
            <w:r w:rsidRPr="004B5219">
              <w:rPr>
                <w:rFonts w:ascii="Arial" w:hAnsi="Arial" w:cs="Arial"/>
                <w:sz w:val="22"/>
              </w:rPr>
              <w:t>variant (</w:t>
            </w:r>
            <w:r w:rsidRPr="004B5219">
              <w:rPr>
                <w:rFonts w:ascii="Arial" w:hAnsi="Arial" w:cs="Arial" w:hint="eastAsia"/>
                <w:sz w:val="22"/>
              </w:rPr>
              <w:t>1</w:t>
            </w:r>
            <w:r w:rsidRPr="004B5219">
              <w:rPr>
                <w:rFonts w:ascii="Arial" w:hAnsi="Arial" w:cs="Arial"/>
                <w:sz w:val="22"/>
              </w:rPr>
              <w:t>)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M_001163569.1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001157041.1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proofErr w:type="spellStart"/>
            <w:r w:rsidRPr="004B5219">
              <w:rPr>
                <w:rFonts w:hint="eastAsia"/>
                <w:i/>
                <w:sz w:val="22"/>
              </w:rPr>
              <w:t>Nradd</w:t>
            </w:r>
            <w:proofErr w:type="spellEnd"/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CTGGACTCTGAGGCAGTTCC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AGGAGAGTCCACGAAGACG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5.6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M_026012.2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lastRenderedPageBreak/>
              <w:t>NP_080288.1</w:t>
            </w:r>
          </w:p>
        </w:tc>
      </w:tr>
      <w:tr w:rsidR="00D27F06" w:rsidTr="004B5219">
        <w:tc>
          <w:tcPr>
            <w:tcW w:w="1101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lastRenderedPageBreak/>
              <w:t>Mou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Stxbp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GGTGGCCTGTACCTTCCT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CAACCGCCTATCCACACTC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7.6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M_011505.2</w:t>
            </w:r>
            <w:r w:rsidRPr="004B5219">
              <w:rPr>
                <w:rFonts w:cs="Tahoma"/>
                <w:sz w:val="22"/>
              </w:rPr>
              <w:br/>
              <w:t>NP_035635.1</w:t>
            </w:r>
          </w:p>
        </w:tc>
      </w:tr>
      <w:tr w:rsidR="00D27F06" w:rsidTr="004B5219">
        <w:tc>
          <w:tcPr>
            <w:tcW w:w="1101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Cox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GGATGAATGCTACCCATG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GAAGGCAAACTTGGAGCAA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7.6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M_199008.2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950173.1</w:t>
            </w:r>
          </w:p>
        </w:tc>
      </w:tr>
      <w:tr w:rsidR="00D27F06" w:rsidTr="004B5219">
        <w:tc>
          <w:tcPr>
            <w:tcW w:w="1101" w:type="dxa"/>
            <w:tcBorders>
              <w:top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Mou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L1td1</w:t>
            </w:r>
          </w:p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cs="Arial" w:hint="eastAsia"/>
                <w:sz w:val="22"/>
              </w:rPr>
              <w:t>(</w:t>
            </w:r>
            <w:r w:rsidRPr="004B5219">
              <w:rPr>
                <w:rFonts w:cs="Arial"/>
                <w:sz w:val="22"/>
              </w:rPr>
              <w:t>LINE-1</w:t>
            </w:r>
            <w:r w:rsidRPr="004B5219">
              <w:rPr>
                <w:rFonts w:cs="Arial" w:hint="eastAsia"/>
                <w:sz w:val="22"/>
              </w:rPr>
              <w:t xml:space="preserve"> </w:t>
            </w:r>
            <w:r w:rsidRPr="004B5219">
              <w:rPr>
                <w:rFonts w:cs="Arial"/>
                <w:sz w:val="22"/>
              </w:rPr>
              <w:t xml:space="preserve">type </w:t>
            </w:r>
            <w:proofErr w:type="spellStart"/>
            <w:r w:rsidRPr="004B5219">
              <w:rPr>
                <w:rFonts w:cs="Arial"/>
                <w:sz w:val="22"/>
              </w:rPr>
              <w:t>transposase</w:t>
            </w:r>
            <w:proofErr w:type="spellEnd"/>
            <w:r w:rsidRPr="004B5219">
              <w:rPr>
                <w:rFonts w:cs="Arial"/>
                <w:sz w:val="22"/>
              </w:rPr>
              <w:t xml:space="preserve"> domain containing 1</w:t>
            </w:r>
            <w:r w:rsidRPr="004B5219">
              <w:rPr>
                <w:rFonts w:cs="Arial" w:hint="eastAsia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ATGGCCTCGATTTTGTTT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GCCCTAGGTTCAGATCTCC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70.6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M_001081202.1</w:t>
            </w:r>
          </w:p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cs="Tahoma"/>
                <w:sz w:val="22"/>
              </w:rPr>
              <w:t>NP_001074671.1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Human</w:t>
            </w:r>
          </w:p>
        </w:tc>
        <w:tc>
          <w:tcPr>
            <w:tcW w:w="1559" w:type="dxa"/>
          </w:tcPr>
          <w:p w:rsidR="00D27F06" w:rsidRPr="004B5219" w:rsidRDefault="00CF2375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RAB4B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TAACGTCTGTCCCCCTGAAC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ATGCTTTATGGGGGTAGGG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19.9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M_016154.4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P_057238.3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Human</w:t>
            </w:r>
          </w:p>
        </w:tc>
        <w:tc>
          <w:tcPr>
            <w:tcW w:w="1559" w:type="dxa"/>
          </w:tcPr>
          <w:p w:rsidR="00D27F06" w:rsidRPr="004B5219" w:rsidRDefault="00CF2375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CYP2A6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ACCAGGCTGAGGAGTTCAG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CTCCAGTTGGCAGGAGAGTC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19.9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M_000762.5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P_000753.3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Human</w:t>
            </w:r>
          </w:p>
        </w:tc>
        <w:tc>
          <w:tcPr>
            <w:tcW w:w="1559" w:type="dxa"/>
          </w:tcPr>
          <w:p w:rsidR="00D27F06" w:rsidRPr="004B5219" w:rsidRDefault="00CF2375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CYP</w:t>
            </w:r>
            <w:r w:rsidRPr="004B5219">
              <w:rPr>
                <w:i/>
                <w:sz w:val="22"/>
              </w:rPr>
              <w:t>2A13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CCTTCGACTGGCTCTTCAA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GAGATGGGGAGAGAAGACC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19.9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M_000766.</w:t>
            </w:r>
            <w:r w:rsidRPr="004B5219">
              <w:rPr>
                <w:rFonts w:cs="Tahoma" w:hint="eastAsia"/>
                <w:sz w:val="22"/>
              </w:rPr>
              <w:t>4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P_000757.2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Human</w:t>
            </w:r>
          </w:p>
        </w:tc>
        <w:tc>
          <w:tcPr>
            <w:tcW w:w="1559" w:type="dxa"/>
          </w:tcPr>
          <w:p w:rsidR="00D27F06" w:rsidRPr="004B5219" w:rsidRDefault="00CF2375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CYP2F1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TCTCAATCCTGGGAAACCTG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GGAGCCATACTCCTTGCTCA</w:t>
            </w:r>
          </w:p>
        </w:tc>
        <w:tc>
          <w:tcPr>
            <w:tcW w:w="2091" w:type="dxa"/>
          </w:tcPr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/>
                <w:sz w:val="22"/>
              </w:rPr>
              <w:t>NC_000019.9</w:t>
            </w:r>
          </w:p>
          <w:p w:rsidR="00D27F06" w:rsidRPr="004B5219" w:rsidRDefault="00D27F06" w:rsidP="0047058C">
            <w:pPr>
              <w:rPr>
                <w:rFonts w:cs="Tahoma"/>
                <w:sz w:val="22"/>
              </w:rPr>
            </w:pPr>
            <w:r w:rsidRPr="004B5219">
              <w:rPr>
                <w:rFonts w:cs="Tahoma"/>
                <w:sz w:val="22"/>
              </w:rPr>
              <w:t>NM_000774.3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Fonts w:cs="Tahoma"/>
                <w:sz w:val="22"/>
              </w:rPr>
              <w:t>NP_000765.2</w:t>
            </w:r>
          </w:p>
        </w:tc>
      </w:tr>
      <w:tr w:rsidR="00D27F06" w:rsidTr="004B5219">
        <w:tc>
          <w:tcPr>
            <w:tcW w:w="1101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Human</w:t>
            </w:r>
          </w:p>
        </w:tc>
        <w:tc>
          <w:tcPr>
            <w:tcW w:w="1559" w:type="dxa"/>
          </w:tcPr>
          <w:p w:rsidR="00D27F06" w:rsidRPr="004B5219" w:rsidRDefault="00D27F06" w:rsidP="0047058C">
            <w:pPr>
              <w:rPr>
                <w:i/>
                <w:sz w:val="22"/>
              </w:rPr>
            </w:pPr>
            <w:r w:rsidRPr="004B5219">
              <w:rPr>
                <w:rFonts w:hint="eastAsia"/>
                <w:i/>
                <w:sz w:val="22"/>
              </w:rPr>
              <w:t>Line-1</w:t>
            </w:r>
          </w:p>
          <w:p w:rsidR="00D27F06" w:rsidRPr="004B5219" w:rsidRDefault="00D27F06" w:rsidP="0047058C">
            <w:pPr>
              <w:rPr>
                <w:rFonts w:cs="Arial"/>
                <w:sz w:val="22"/>
              </w:rPr>
            </w:pPr>
            <w:r w:rsidRPr="004B5219">
              <w:rPr>
                <w:rStyle w:val="gn"/>
                <w:rFonts w:cs="Arial"/>
                <w:sz w:val="22"/>
              </w:rPr>
              <w:t>L1RE1</w:t>
            </w:r>
            <w:r w:rsidRPr="004B5219">
              <w:rPr>
                <w:rStyle w:val="gn"/>
                <w:rFonts w:cs="Arial" w:hint="eastAsia"/>
                <w:sz w:val="22"/>
              </w:rPr>
              <w:t>(</w:t>
            </w:r>
            <w:r w:rsidRPr="004B5219">
              <w:rPr>
                <w:rFonts w:cs="Arial"/>
                <w:sz w:val="22"/>
              </w:rPr>
              <w:t xml:space="preserve">LINE1 </w:t>
            </w:r>
            <w:proofErr w:type="spellStart"/>
            <w:r w:rsidRPr="004B5219">
              <w:rPr>
                <w:rFonts w:cs="Arial"/>
                <w:sz w:val="22"/>
              </w:rPr>
              <w:t>retrotransposable</w:t>
            </w:r>
            <w:proofErr w:type="spellEnd"/>
            <w:r w:rsidRPr="004B5219">
              <w:rPr>
                <w:rFonts w:cs="Arial"/>
                <w:sz w:val="22"/>
              </w:rPr>
              <w:t xml:space="preserve"> element 1</w:t>
            </w:r>
            <w:r w:rsidRPr="004B5219">
              <w:rPr>
                <w:rFonts w:cs="Arial" w:hint="eastAsia"/>
                <w:sz w:val="22"/>
              </w:rPr>
              <w:t>)</w:t>
            </w:r>
          </w:p>
        </w:tc>
        <w:tc>
          <w:tcPr>
            <w:tcW w:w="1984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AAAGCCGCTCAACTACATGG</w:t>
            </w:r>
          </w:p>
        </w:tc>
        <w:tc>
          <w:tcPr>
            <w:tcW w:w="1985" w:type="dxa"/>
          </w:tcPr>
          <w:p w:rsidR="00D27F06" w:rsidRPr="004B5219" w:rsidRDefault="00D27F06" w:rsidP="0047058C">
            <w:pPr>
              <w:rPr>
                <w:sz w:val="22"/>
              </w:rPr>
            </w:pPr>
            <w:r w:rsidRPr="004B5219">
              <w:rPr>
                <w:rFonts w:hint="eastAsia"/>
                <w:sz w:val="22"/>
              </w:rPr>
              <w:t>TGCTTTGAATGCGTCCCAGAG</w:t>
            </w:r>
          </w:p>
        </w:tc>
        <w:tc>
          <w:tcPr>
            <w:tcW w:w="2091" w:type="dxa"/>
          </w:tcPr>
          <w:p w:rsidR="00D27F06" w:rsidRPr="004B5219" w:rsidRDefault="005C1580" w:rsidP="0047058C">
            <w:pPr>
              <w:rPr>
                <w:rFonts w:cs="Arial"/>
                <w:sz w:val="22"/>
              </w:rPr>
            </w:pPr>
            <w:r w:rsidRPr="004B5219">
              <w:rPr>
                <w:rFonts w:cs="Arial" w:hint="eastAsia"/>
                <w:sz w:val="22"/>
              </w:rPr>
              <w:t>*</w:t>
            </w:r>
          </w:p>
        </w:tc>
      </w:tr>
    </w:tbl>
    <w:p w:rsidR="00D27F06" w:rsidRPr="00EF5F70" w:rsidRDefault="005E182F" w:rsidP="005E182F">
      <w:pPr>
        <w:rPr>
          <w:sz w:val="24"/>
          <w:szCs w:val="24"/>
        </w:rPr>
      </w:pPr>
      <w:r w:rsidRPr="00EF5F70">
        <w:rPr>
          <w:rFonts w:hint="eastAsia"/>
          <w:sz w:val="24"/>
          <w:szCs w:val="24"/>
        </w:rPr>
        <w:t xml:space="preserve">*Supporting information for Wang </w:t>
      </w:r>
      <w:r w:rsidRPr="00EF5F70">
        <w:rPr>
          <w:rFonts w:hint="eastAsia"/>
          <w:i/>
          <w:sz w:val="24"/>
          <w:szCs w:val="24"/>
        </w:rPr>
        <w:t>et al</w:t>
      </w:r>
      <w:r w:rsidRPr="00EF5F70">
        <w:rPr>
          <w:rFonts w:hint="eastAsia"/>
          <w:sz w:val="24"/>
          <w:szCs w:val="24"/>
        </w:rPr>
        <w:t xml:space="preserve">. </w:t>
      </w:r>
      <w:r w:rsidR="00792627" w:rsidRPr="00EF5F70">
        <w:rPr>
          <w:rFonts w:hint="eastAsia"/>
          <w:sz w:val="24"/>
          <w:szCs w:val="24"/>
        </w:rPr>
        <w:t xml:space="preserve">(2002) </w:t>
      </w:r>
      <w:r w:rsidRPr="00EF5F70">
        <w:rPr>
          <w:rFonts w:hint="eastAsia"/>
          <w:i/>
          <w:sz w:val="24"/>
          <w:szCs w:val="24"/>
        </w:rPr>
        <w:t xml:space="preserve">Proc. Natl. </w:t>
      </w:r>
      <w:proofErr w:type="spellStart"/>
      <w:r w:rsidRPr="00EF5F70">
        <w:rPr>
          <w:rFonts w:hint="eastAsia"/>
          <w:i/>
          <w:sz w:val="24"/>
          <w:szCs w:val="24"/>
        </w:rPr>
        <w:t>Acad</w:t>
      </w:r>
      <w:proofErr w:type="spellEnd"/>
      <w:r w:rsidRPr="00EF5F70">
        <w:rPr>
          <w:rFonts w:hint="eastAsia"/>
          <w:i/>
          <w:sz w:val="24"/>
          <w:szCs w:val="24"/>
        </w:rPr>
        <w:t xml:space="preserve"> Sci. USA</w:t>
      </w:r>
      <w:r w:rsidRPr="00EF5F70">
        <w:rPr>
          <w:rFonts w:hint="eastAsia"/>
          <w:sz w:val="24"/>
          <w:szCs w:val="24"/>
        </w:rPr>
        <w:t xml:space="preserve">, </w:t>
      </w:r>
      <w:r w:rsidR="00792627" w:rsidRPr="00EF5F70">
        <w:rPr>
          <w:rFonts w:hint="eastAsia"/>
          <w:sz w:val="24"/>
          <w:szCs w:val="24"/>
        </w:rPr>
        <w:t>10.1073/pnas.</w:t>
      </w:r>
      <w:r w:rsidRPr="00EF5F70">
        <w:rPr>
          <w:rFonts w:hint="eastAsia"/>
          <w:sz w:val="24"/>
          <w:szCs w:val="24"/>
        </w:rPr>
        <w:t>202610899</w:t>
      </w:r>
    </w:p>
    <w:sectPr w:rsidR="00D27F06" w:rsidRPr="00EF5F70" w:rsidSect="00D410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7F5" w:rsidRDefault="00DE57F5" w:rsidP="0048246D">
      <w:r>
        <w:separator/>
      </w:r>
    </w:p>
  </w:endnote>
  <w:endnote w:type="continuationSeparator" w:id="0">
    <w:p w:rsidR="00DE57F5" w:rsidRDefault="00DE57F5" w:rsidP="0048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dvTTe4bfdd46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7F5" w:rsidRDefault="00DE57F5" w:rsidP="0048246D">
      <w:r>
        <w:separator/>
      </w:r>
    </w:p>
  </w:footnote>
  <w:footnote w:type="continuationSeparator" w:id="0">
    <w:p w:rsidR="00DE57F5" w:rsidRDefault="00DE57F5" w:rsidP="00482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AA20CA"/>
    <w:multiLevelType w:val="hybridMultilevel"/>
    <w:tmpl w:val="C38A33D8"/>
    <w:lvl w:ilvl="0" w:tplc="9EA2497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2660D43"/>
    <w:multiLevelType w:val="hybridMultilevel"/>
    <w:tmpl w:val="560206B4"/>
    <w:lvl w:ilvl="0" w:tplc="014C434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246D"/>
    <w:rsid w:val="00002598"/>
    <w:rsid w:val="00007970"/>
    <w:rsid w:val="00013FEA"/>
    <w:rsid w:val="000156F7"/>
    <w:rsid w:val="00020626"/>
    <w:rsid w:val="00033BDE"/>
    <w:rsid w:val="00046727"/>
    <w:rsid w:val="00083A6A"/>
    <w:rsid w:val="00093734"/>
    <w:rsid w:val="000B5A20"/>
    <w:rsid w:val="000D5CA5"/>
    <w:rsid w:val="00115B9B"/>
    <w:rsid w:val="00116921"/>
    <w:rsid w:val="00121440"/>
    <w:rsid w:val="00147027"/>
    <w:rsid w:val="00152022"/>
    <w:rsid w:val="0016024A"/>
    <w:rsid w:val="001820FA"/>
    <w:rsid w:val="00195B38"/>
    <w:rsid w:val="001B519B"/>
    <w:rsid w:val="001D1FC8"/>
    <w:rsid w:val="001E57D8"/>
    <w:rsid w:val="001F73B5"/>
    <w:rsid w:val="002114EF"/>
    <w:rsid w:val="00224D69"/>
    <w:rsid w:val="002353E1"/>
    <w:rsid w:val="0025549C"/>
    <w:rsid w:val="002B05AB"/>
    <w:rsid w:val="002D64B8"/>
    <w:rsid w:val="002E252F"/>
    <w:rsid w:val="002F6355"/>
    <w:rsid w:val="00300817"/>
    <w:rsid w:val="0036250D"/>
    <w:rsid w:val="003C20B6"/>
    <w:rsid w:val="003D76D7"/>
    <w:rsid w:val="003F5206"/>
    <w:rsid w:val="00405505"/>
    <w:rsid w:val="00421D3A"/>
    <w:rsid w:val="00421EB7"/>
    <w:rsid w:val="00426A24"/>
    <w:rsid w:val="00443E41"/>
    <w:rsid w:val="00466ACA"/>
    <w:rsid w:val="0048246D"/>
    <w:rsid w:val="004A3803"/>
    <w:rsid w:val="004A4F08"/>
    <w:rsid w:val="004B5219"/>
    <w:rsid w:val="004C308F"/>
    <w:rsid w:val="00511BDF"/>
    <w:rsid w:val="0052757F"/>
    <w:rsid w:val="00533B60"/>
    <w:rsid w:val="005745B5"/>
    <w:rsid w:val="00595085"/>
    <w:rsid w:val="005A1505"/>
    <w:rsid w:val="005C1580"/>
    <w:rsid w:val="005C74D7"/>
    <w:rsid w:val="005E182F"/>
    <w:rsid w:val="006020D8"/>
    <w:rsid w:val="00603C7A"/>
    <w:rsid w:val="00643B40"/>
    <w:rsid w:val="00663FE3"/>
    <w:rsid w:val="006A5833"/>
    <w:rsid w:val="006B0FD8"/>
    <w:rsid w:val="006B5205"/>
    <w:rsid w:val="006B54CC"/>
    <w:rsid w:val="006F0833"/>
    <w:rsid w:val="007218AB"/>
    <w:rsid w:val="00722745"/>
    <w:rsid w:val="007649C6"/>
    <w:rsid w:val="00770022"/>
    <w:rsid w:val="00770D6B"/>
    <w:rsid w:val="00775188"/>
    <w:rsid w:val="00792627"/>
    <w:rsid w:val="007A7A40"/>
    <w:rsid w:val="007C28CF"/>
    <w:rsid w:val="007C5616"/>
    <w:rsid w:val="007F460C"/>
    <w:rsid w:val="008078C5"/>
    <w:rsid w:val="0082012C"/>
    <w:rsid w:val="00857B3D"/>
    <w:rsid w:val="00886EA4"/>
    <w:rsid w:val="00893ADF"/>
    <w:rsid w:val="008962F6"/>
    <w:rsid w:val="008A374A"/>
    <w:rsid w:val="008B53E6"/>
    <w:rsid w:val="008E0317"/>
    <w:rsid w:val="008F53DA"/>
    <w:rsid w:val="00914690"/>
    <w:rsid w:val="009474B0"/>
    <w:rsid w:val="00955D26"/>
    <w:rsid w:val="00962079"/>
    <w:rsid w:val="00963B90"/>
    <w:rsid w:val="00965663"/>
    <w:rsid w:val="0096772A"/>
    <w:rsid w:val="00997AA4"/>
    <w:rsid w:val="009D7514"/>
    <w:rsid w:val="00A47D7A"/>
    <w:rsid w:val="00A51FA6"/>
    <w:rsid w:val="00A9113D"/>
    <w:rsid w:val="00AC3B4D"/>
    <w:rsid w:val="00AC3CB4"/>
    <w:rsid w:val="00AC4CCD"/>
    <w:rsid w:val="00B1252B"/>
    <w:rsid w:val="00B17D64"/>
    <w:rsid w:val="00B22A7E"/>
    <w:rsid w:val="00B271F0"/>
    <w:rsid w:val="00B877CD"/>
    <w:rsid w:val="00BA71D8"/>
    <w:rsid w:val="00BE223B"/>
    <w:rsid w:val="00BF3F81"/>
    <w:rsid w:val="00C0063A"/>
    <w:rsid w:val="00C02970"/>
    <w:rsid w:val="00C10F77"/>
    <w:rsid w:val="00C23DC1"/>
    <w:rsid w:val="00C44F4F"/>
    <w:rsid w:val="00C61B29"/>
    <w:rsid w:val="00C66034"/>
    <w:rsid w:val="00C86654"/>
    <w:rsid w:val="00CB5668"/>
    <w:rsid w:val="00CB7EDC"/>
    <w:rsid w:val="00CE1663"/>
    <w:rsid w:val="00CE7A00"/>
    <w:rsid w:val="00CF2375"/>
    <w:rsid w:val="00D02178"/>
    <w:rsid w:val="00D02409"/>
    <w:rsid w:val="00D073D3"/>
    <w:rsid w:val="00D27DF4"/>
    <w:rsid w:val="00D27F06"/>
    <w:rsid w:val="00D4101B"/>
    <w:rsid w:val="00D4573A"/>
    <w:rsid w:val="00D525E0"/>
    <w:rsid w:val="00D53447"/>
    <w:rsid w:val="00DA11B9"/>
    <w:rsid w:val="00DA6AD0"/>
    <w:rsid w:val="00DD54B3"/>
    <w:rsid w:val="00DE016D"/>
    <w:rsid w:val="00DE1308"/>
    <w:rsid w:val="00DE57F5"/>
    <w:rsid w:val="00E212BF"/>
    <w:rsid w:val="00E4198C"/>
    <w:rsid w:val="00E46786"/>
    <w:rsid w:val="00E47884"/>
    <w:rsid w:val="00E501D9"/>
    <w:rsid w:val="00E519CE"/>
    <w:rsid w:val="00E8648D"/>
    <w:rsid w:val="00E95F42"/>
    <w:rsid w:val="00E97981"/>
    <w:rsid w:val="00ED5186"/>
    <w:rsid w:val="00EF5F70"/>
    <w:rsid w:val="00F20C34"/>
    <w:rsid w:val="00F713F2"/>
    <w:rsid w:val="00F87834"/>
    <w:rsid w:val="00F934DB"/>
    <w:rsid w:val="00FE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5A2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824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8246D"/>
  </w:style>
  <w:style w:type="paragraph" w:styleId="a6">
    <w:name w:val="footer"/>
    <w:basedOn w:val="a"/>
    <w:link w:val="a7"/>
    <w:uiPriority w:val="99"/>
    <w:unhideWhenUsed/>
    <w:rsid w:val="004824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8246D"/>
  </w:style>
  <w:style w:type="table" w:styleId="a8">
    <w:name w:val="Table Grid"/>
    <w:basedOn w:val="a1"/>
    <w:uiPriority w:val="59"/>
    <w:rsid w:val="00482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">
    <w:name w:val="gn"/>
    <w:basedOn w:val="a0"/>
    <w:rsid w:val="00893ADF"/>
  </w:style>
  <w:style w:type="paragraph" w:styleId="a9">
    <w:name w:val="Balloon Text"/>
    <w:basedOn w:val="a"/>
    <w:link w:val="aa"/>
    <w:uiPriority w:val="99"/>
    <w:semiHidden/>
    <w:unhideWhenUsed/>
    <w:rsid w:val="00033B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33BD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1F3D8F-9288-49A0-8DF8-3A32F6875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emoto</dc:creator>
  <cp:lastModifiedBy>kazuhiro</cp:lastModifiedBy>
  <cp:revision>122</cp:revision>
  <cp:lastPrinted>2015-08-07T16:48:00Z</cp:lastPrinted>
  <dcterms:created xsi:type="dcterms:W3CDTF">2012-06-18T11:12:00Z</dcterms:created>
  <dcterms:modified xsi:type="dcterms:W3CDTF">2016-01-15T15:48:00Z</dcterms:modified>
</cp:coreProperties>
</file>